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rPr>
                <w:t>http://www.trialregister.nl/trialreg/admin/rctview.asp?TC=1084</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ddition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figure 1)</w:t>
            </w:r>
          </w:p>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analyses in this paper are additional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4">
              <w:r>
                <w:rPr>
                  <w:rStyle w:val="InternetLink"/>
                </w:rPr>
                <w:t>http://www.trialregister.nl/trialreg/admin/rctview.asp?TC=1084</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ScalaLancet;Times New Roman" w:ascii="ScalaLancet;Times New Roman" w:hAnsi="ScalaLancet;Times New Roman"/>
              </w:rPr>
              <w:t>NWO, VENI Grant Nr. 916.76.147 to M. Wiche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r>
          <w:rPr>
            <w:rStyle w:val="InternetLink"/>
            <w:sz w:val="20"/>
          </w:rPr>
          <w:t>www.consort-statement.org</w:t>
        </w:r>
      </w:hyperlink>
      <w:r>
        <w:rPr>
          <w:sz w:val="20"/>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ScalaLance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trialregister.nl/trialreg/admin/rctview.asp?TC=1084" TargetMode="External"/><Relationship Id="rId4" Type="http://schemas.openxmlformats.org/officeDocument/2006/relationships/hyperlink" Target="http://www.trialregister.nl/trialreg/admin/rctview.asp?TC=1084"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6:52:00Z</dcterms:created>
  <dc:creator>pplouffe</dc:creator>
  <dc:description/>
  <cp:keywords/>
  <dc:language>en-US</dc:language>
  <cp:lastModifiedBy>Steve Barry</cp:lastModifiedBy>
  <cp:lastPrinted>2010-02-23T13:00:00Z</cp:lastPrinted>
  <dcterms:modified xsi:type="dcterms:W3CDTF">2013-06-05T16:52:00Z</dcterms:modified>
  <cp:revision>2</cp:revision>
  <dc:subject/>
  <dc:title>The Impact of a Community-Oriented Problem-Based Learning Curriculum Reform on the Quality of Primary Care Delivered by Gradua</dc:title>
</cp:coreProperties>
</file>